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F0002C" w14:textId="5776E11F" w:rsidR="003B5F17" w:rsidRPr="003B5F17" w:rsidRDefault="003C1CB9" w:rsidP="003B5F17">
      <w:pPr>
        <w:rPr>
          <w:rFonts w:ascii="Arial" w:hAnsi="Arial"/>
          <w:b/>
        </w:rPr>
      </w:pPr>
      <w:r>
        <w:rPr>
          <w:rFonts w:ascii="Arial" w:hAnsi="Arial"/>
          <w:b/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09D22EB0" wp14:editId="64114118">
            <wp:simplePos x="0" y="0"/>
            <wp:positionH relativeFrom="column">
              <wp:posOffset>0</wp:posOffset>
            </wp:positionH>
            <wp:positionV relativeFrom="paragraph">
              <wp:posOffset>1847850</wp:posOffset>
            </wp:positionV>
            <wp:extent cx="5486400" cy="569595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2-8-16 Sup 1 Fusion Figure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695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3B5F17" w:rsidRPr="00A46C4B">
        <w:rPr>
          <w:rFonts w:ascii="Arial" w:hAnsi="Arial" w:cs="Arial"/>
          <w:b/>
        </w:rPr>
        <w:t>Supplemental Figure 1.</w:t>
      </w:r>
      <w:proofErr w:type="gramEnd"/>
      <w:r w:rsidR="003B5F17" w:rsidRPr="00A46C4B">
        <w:rPr>
          <w:rFonts w:ascii="Arial" w:hAnsi="Arial" w:cs="Arial"/>
          <w:b/>
        </w:rPr>
        <w:t xml:space="preserve"> Seam cell fusion proceeds normally in </w:t>
      </w:r>
      <w:r w:rsidR="003B5F17" w:rsidRPr="00A46C4B">
        <w:rPr>
          <w:rFonts w:ascii="Arial" w:hAnsi="Arial" w:cs="Arial"/>
          <w:b/>
          <w:i/>
        </w:rPr>
        <w:t>let-7</w:t>
      </w:r>
      <w:r w:rsidR="003B5F17" w:rsidRPr="00A46C4B">
        <w:rPr>
          <w:rFonts w:ascii="Arial" w:hAnsi="Arial" w:cs="Arial"/>
          <w:b/>
        </w:rPr>
        <w:t xml:space="preserve"> mutants.</w:t>
      </w:r>
      <w:r w:rsidR="003B5F17" w:rsidRPr="00A46C4B">
        <w:rPr>
          <w:rFonts w:ascii="Arial" w:hAnsi="Arial" w:cs="Arial"/>
        </w:rPr>
        <w:t xml:space="preserve"> Indirect immunofluorescence with the MH27 monoclonal α-AJM-1 antibody labels apical junctions in hypodermal cells, allowing visualization of seam cell fusion. Fused seam cells are seen in WT (A) and </w:t>
      </w:r>
      <w:r w:rsidR="003B5F17" w:rsidRPr="00A46C4B">
        <w:rPr>
          <w:rFonts w:ascii="Arial" w:hAnsi="Arial" w:cs="Arial"/>
          <w:i/>
        </w:rPr>
        <w:t>let-</w:t>
      </w:r>
      <w:proofErr w:type="gramStart"/>
      <w:r w:rsidR="003B5F17" w:rsidRPr="00A46C4B">
        <w:rPr>
          <w:rFonts w:ascii="Arial" w:hAnsi="Arial" w:cs="Arial"/>
          <w:i/>
        </w:rPr>
        <w:t>7(</w:t>
      </w:r>
      <w:proofErr w:type="gramEnd"/>
      <w:r w:rsidR="003B5F17" w:rsidRPr="00A46C4B">
        <w:rPr>
          <w:rFonts w:ascii="Arial" w:hAnsi="Arial" w:cs="Arial"/>
          <w:i/>
        </w:rPr>
        <w:t>mn112)</w:t>
      </w:r>
      <w:r w:rsidR="003B5F17" w:rsidRPr="00A46C4B">
        <w:rPr>
          <w:rFonts w:ascii="Arial" w:hAnsi="Arial" w:cs="Arial"/>
        </w:rPr>
        <w:t xml:space="preserve"> (B) at the young adult stage by the lack of junctions between cells (white arrowheads), which are apparent in </w:t>
      </w:r>
      <w:r w:rsidR="003B5F17" w:rsidRPr="00A46C4B">
        <w:rPr>
          <w:rFonts w:ascii="Arial" w:hAnsi="Arial" w:cs="Arial"/>
          <w:i/>
        </w:rPr>
        <w:t>lin-29(n333)</w:t>
      </w:r>
      <w:r w:rsidR="003B5F17" w:rsidRPr="00A46C4B">
        <w:rPr>
          <w:rFonts w:ascii="Arial" w:hAnsi="Arial" w:cs="Arial"/>
        </w:rPr>
        <w:t xml:space="preserve"> worms where seam cell fusion fails (C). No dramatic decrease in fusion was seen in either </w:t>
      </w:r>
      <w:r w:rsidR="003B5F17" w:rsidRPr="00A46C4B">
        <w:rPr>
          <w:rFonts w:ascii="Arial" w:hAnsi="Arial" w:cs="Arial"/>
          <w:i/>
        </w:rPr>
        <w:t>let-</w:t>
      </w:r>
      <w:proofErr w:type="gramStart"/>
      <w:r w:rsidR="003B5F17" w:rsidRPr="00A46C4B">
        <w:rPr>
          <w:rFonts w:ascii="Arial" w:hAnsi="Arial" w:cs="Arial"/>
          <w:i/>
        </w:rPr>
        <w:t>7(</w:t>
      </w:r>
      <w:proofErr w:type="gramEnd"/>
      <w:r w:rsidR="003B5F17" w:rsidRPr="00A46C4B">
        <w:rPr>
          <w:rFonts w:ascii="Arial" w:hAnsi="Arial" w:cs="Arial"/>
          <w:i/>
        </w:rPr>
        <w:t xml:space="preserve">mn112) </w:t>
      </w:r>
      <w:r w:rsidR="003B5F17" w:rsidRPr="00A46C4B">
        <w:rPr>
          <w:rFonts w:ascii="Arial" w:hAnsi="Arial" w:cs="Arial"/>
        </w:rPr>
        <w:t>early/mid L4 worms with (</w:t>
      </w:r>
      <w:r w:rsidR="003B5F17" w:rsidRPr="00A46C4B">
        <w:rPr>
          <w:rFonts w:ascii="Arial" w:hAnsi="Arial" w:cs="Arial"/>
          <w:i/>
        </w:rPr>
        <w:t>let-7(mn112); Ex[let-7(+);myo-2::GFP]</w:t>
      </w:r>
      <w:r w:rsidR="003B5F17" w:rsidRPr="00A46C4B">
        <w:rPr>
          <w:rFonts w:ascii="Arial" w:hAnsi="Arial" w:cs="Arial"/>
        </w:rPr>
        <w:t>)</w:t>
      </w:r>
      <w:r w:rsidR="003B5F17" w:rsidRPr="00A46C4B">
        <w:rPr>
          <w:rFonts w:ascii="Arial" w:hAnsi="Arial" w:cs="Arial"/>
          <w:i/>
        </w:rPr>
        <w:t xml:space="preserve"> </w:t>
      </w:r>
      <w:r w:rsidR="003B5F17" w:rsidRPr="00A46C4B">
        <w:rPr>
          <w:rFonts w:ascii="Arial" w:hAnsi="Arial" w:cs="Arial"/>
        </w:rPr>
        <w:t>or without (</w:t>
      </w:r>
      <w:r w:rsidR="003B5F17" w:rsidRPr="00A46C4B">
        <w:rPr>
          <w:rFonts w:ascii="Arial" w:hAnsi="Arial" w:cs="Arial"/>
          <w:i/>
        </w:rPr>
        <w:t>let-7(mn112)</w:t>
      </w:r>
      <w:r w:rsidR="003B5F17" w:rsidRPr="00A46C4B">
        <w:rPr>
          <w:rFonts w:ascii="Arial" w:hAnsi="Arial" w:cs="Arial"/>
        </w:rPr>
        <w:t>)</w:t>
      </w:r>
      <w:r w:rsidR="003B5F17" w:rsidRPr="00A46C4B">
        <w:rPr>
          <w:rFonts w:ascii="Arial" w:hAnsi="Arial" w:cs="Arial"/>
          <w:i/>
        </w:rPr>
        <w:t xml:space="preserve"> </w:t>
      </w:r>
      <w:r w:rsidR="003B5F17" w:rsidRPr="00A46C4B">
        <w:rPr>
          <w:rFonts w:ascii="Arial" w:hAnsi="Arial" w:cs="Arial"/>
        </w:rPr>
        <w:t>the rescue fragment (D)</w:t>
      </w:r>
      <w:r w:rsidR="003B5F17" w:rsidRPr="003B5F17">
        <w:rPr>
          <w:rFonts w:ascii="Arial" w:hAnsi="Arial"/>
          <w:b/>
          <w:noProof/>
          <w:lang w:eastAsia="en-US"/>
        </w:rPr>
        <w:t xml:space="preserve"> </w:t>
      </w:r>
      <w:r w:rsidR="003B5F17" w:rsidRPr="00A46C4B">
        <w:rPr>
          <w:rFonts w:ascii="Arial" w:hAnsi="Arial" w:cs="Arial"/>
        </w:rPr>
        <w:t xml:space="preserve"> or in </w:t>
      </w:r>
      <w:r w:rsidR="003B5F17" w:rsidRPr="00A46C4B">
        <w:rPr>
          <w:rFonts w:ascii="Arial" w:hAnsi="Arial" w:cs="Arial"/>
          <w:i/>
        </w:rPr>
        <w:t>let-7(n2853)</w:t>
      </w:r>
      <w:r w:rsidR="003B5F17" w:rsidRPr="00A46C4B">
        <w:rPr>
          <w:rFonts w:ascii="Arial" w:hAnsi="Arial" w:cs="Arial"/>
        </w:rPr>
        <w:t xml:space="preserve"> compared to WT worms</w:t>
      </w:r>
      <w:r w:rsidR="003B5F17">
        <w:rPr>
          <w:rFonts w:ascii="Arial" w:hAnsi="Arial" w:cs="Arial"/>
        </w:rPr>
        <w:t xml:space="preserve"> at the adult stage</w:t>
      </w:r>
      <w:r w:rsidR="003B5F17" w:rsidRPr="00A46C4B">
        <w:rPr>
          <w:rFonts w:ascii="Arial" w:hAnsi="Arial" w:cs="Arial"/>
        </w:rPr>
        <w:t xml:space="preserve"> (E).</w:t>
      </w:r>
    </w:p>
    <w:p w14:paraId="395CA6E0" w14:textId="53E41376" w:rsidR="006C0140" w:rsidRDefault="006C0140">
      <w:pPr>
        <w:rPr>
          <w:rFonts w:ascii="Arial" w:hAnsi="Arial"/>
          <w:b/>
        </w:rPr>
      </w:pPr>
      <w:bookmarkStart w:id="0" w:name="_GoBack"/>
      <w:bookmarkEnd w:id="0"/>
    </w:p>
    <w:sectPr w:rsidR="006C0140" w:rsidSect="0039104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xe2safsutf0s3evwpbpx5tbva2p5fdtsf9a&quot;&gt;PASQ Endnote all for EF&lt;record-ids&gt;&lt;item&gt;1&lt;/item&gt;&lt;item&gt;5&lt;/item&gt;&lt;item&gt;7&lt;/item&gt;&lt;item&gt;8&lt;/item&gt;&lt;item&gt;10&lt;/item&gt;&lt;item&gt;12&lt;/item&gt;&lt;item&gt;13&lt;/item&gt;&lt;item&gt;18&lt;/item&gt;&lt;item&gt;21&lt;/item&gt;&lt;item&gt;25&lt;/item&gt;&lt;item&gt;26&lt;/item&gt;&lt;item&gt;27&lt;/item&gt;&lt;item&gt;28&lt;/item&gt;&lt;item&gt;29&lt;/item&gt;&lt;item&gt;32&lt;/item&gt;&lt;item&gt;34&lt;/item&gt;&lt;item&gt;36&lt;/item&gt;&lt;item&gt;62&lt;/item&gt;&lt;item&gt;68&lt;/item&gt;&lt;item&gt;118&lt;/item&gt;&lt;item&gt;126&lt;/item&gt;&lt;item&gt;186&lt;/item&gt;&lt;item&gt;189&lt;/item&gt;&lt;item&gt;208&lt;/item&gt;&lt;item&gt;237&lt;/item&gt;&lt;item&gt;242&lt;/item&gt;&lt;item&gt;246&lt;/item&gt;&lt;item&gt;268&lt;/item&gt;&lt;item&gt;269&lt;/item&gt;&lt;item&gt;272&lt;/item&gt;&lt;item&gt;276&lt;/item&gt;&lt;item&gt;414&lt;/item&gt;&lt;item&gt;417&lt;/item&gt;&lt;item&gt;421&lt;/item&gt;&lt;item&gt;422&lt;/item&gt;&lt;item&gt;432&lt;/item&gt;&lt;item&gt;434&lt;/item&gt;&lt;item&gt;439&lt;/item&gt;&lt;item&gt;449&lt;/item&gt;&lt;item&gt;470&lt;/item&gt;&lt;item&gt;665&lt;/item&gt;&lt;item&gt;806&lt;/item&gt;&lt;item&gt;928&lt;/item&gt;&lt;item&gt;930&lt;/item&gt;&lt;item&gt;931&lt;/item&gt;&lt;item&gt;982&lt;/item&gt;&lt;item&gt;1001&lt;/item&gt;&lt;item&gt;1026&lt;/item&gt;&lt;item&gt;1027&lt;/item&gt;&lt;item&gt;1028&lt;/item&gt;&lt;item&gt;1030&lt;/item&gt;&lt;item&gt;1032&lt;/item&gt;&lt;item&gt;1033&lt;/item&gt;&lt;item&gt;1034&lt;/item&gt;&lt;item&gt;1036&lt;/item&gt;&lt;item&gt;1038&lt;/item&gt;&lt;item&gt;1039&lt;/item&gt;&lt;item&gt;1040&lt;/item&gt;&lt;item&gt;1041&lt;/item&gt;&lt;item&gt;1042&lt;/item&gt;&lt;item&gt;1043&lt;/item&gt;&lt;item&gt;1044&lt;/item&gt;&lt;item&gt;1045&lt;/item&gt;&lt;item&gt;1046&lt;/item&gt;&lt;item&gt;1047&lt;/item&gt;&lt;item&gt;1048&lt;/item&gt;&lt;item&gt;1049&lt;/item&gt;&lt;item&gt;1050&lt;/item&gt;&lt;item&gt;1051&lt;/item&gt;&lt;item&gt;1052&lt;/item&gt;&lt;item&gt;1053&lt;/item&gt;&lt;item&gt;1055&lt;/item&gt;&lt;item&gt;1056&lt;/item&gt;&lt;item&gt;1057&lt;/item&gt;&lt;item&gt;1058&lt;/item&gt;&lt;item&gt;1059&lt;/item&gt;&lt;item&gt;1060&lt;/item&gt;&lt;item&gt;1061&lt;/item&gt;&lt;item&gt;1062&lt;/item&gt;&lt;item&gt;1063&lt;/item&gt;&lt;item&gt;1064&lt;/item&gt;&lt;item&gt;1065&lt;/item&gt;&lt;item&gt;1066&lt;/item&gt;&lt;item&gt;1067&lt;/item&gt;&lt;item&gt;1068&lt;/item&gt;&lt;item&gt;1071&lt;/item&gt;&lt;item&gt;1072&lt;/item&gt;&lt;item&gt;1073&lt;/item&gt;&lt;item&gt;1074&lt;/item&gt;&lt;item&gt;1075&lt;/item&gt;&lt;item&gt;1076&lt;/item&gt;&lt;item&gt;1077&lt;/item&gt;&lt;item&gt;1082&lt;/item&gt;&lt;item&gt;1085&lt;/item&gt;&lt;item&gt;1103&lt;/item&gt;&lt;item&gt;1111&lt;/item&gt;&lt;item&gt;1112&lt;/item&gt;&lt;item&gt;1113&lt;/item&gt;&lt;item&gt;1117&lt;/item&gt;&lt;item&gt;1121&lt;/item&gt;&lt;item&gt;1124&lt;/item&gt;&lt;item&gt;1130&lt;/item&gt;&lt;/record-ids&gt;&lt;/item&gt;&lt;/Libraries&gt;"/>
  </w:docVars>
  <w:rsids>
    <w:rsidRoot w:val="00EA5B8D"/>
    <w:rsid w:val="00002F49"/>
    <w:rsid w:val="00026DC2"/>
    <w:rsid w:val="0004009F"/>
    <w:rsid w:val="00066AF5"/>
    <w:rsid w:val="00073811"/>
    <w:rsid w:val="00074CCC"/>
    <w:rsid w:val="000A0976"/>
    <w:rsid w:val="000A4CB9"/>
    <w:rsid w:val="000A4FAA"/>
    <w:rsid w:val="000B1914"/>
    <w:rsid w:val="000B1BE8"/>
    <w:rsid w:val="000D296D"/>
    <w:rsid w:val="000E3E01"/>
    <w:rsid w:val="000F6AD3"/>
    <w:rsid w:val="00101548"/>
    <w:rsid w:val="0011721E"/>
    <w:rsid w:val="0012270B"/>
    <w:rsid w:val="00141DB8"/>
    <w:rsid w:val="00146966"/>
    <w:rsid w:val="00165A39"/>
    <w:rsid w:val="00177860"/>
    <w:rsid w:val="001928B5"/>
    <w:rsid w:val="00197FF6"/>
    <w:rsid w:val="001A0EFA"/>
    <w:rsid w:val="001F0567"/>
    <w:rsid w:val="001F1664"/>
    <w:rsid w:val="001F1CC1"/>
    <w:rsid w:val="0020071B"/>
    <w:rsid w:val="00211044"/>
    <w:rsid w:val="00216DD9"/>
    <w:rsid w:val="002202C8"/>
    <w:rsid w:val="002B7B97"/>
    <w:rsid w:val="00310EDA"/>
    <w:rsid w:val="003111AA"/>
    <w:rsid w:val="00325609"/>
    <w:rsid w:val="0034416D"/>
    <w:rsid w:val="00364FF4"/>
    <w:rsid w:val="00375425"/>
    <w:rsid w:val="00376224"/>
    <w:rsid w:val="00391044"/>
    <w:rsid w:val="003B5F17"/>
    <w:rsid w:val="003B758A"/>
    <w:rsid w:val="003C1CB9"/>
    <w:rsid w:val="003C6D19"/>
    <w:rsid w:val="003C73FC"/>
    <w:rsid w:val="003D29E0"/>
    <w:rsid w:val="003E5EDD"/>
    <w:rsid w:val="003E7502"/>
    <w:rsid w:val="004205DE"/>
    <w:rsid w:val="00430F13"/>
    <w:rsid w:val="00432CF9"/>
    <w:rsid w:val="004332E7"/>
    <w:rsid w:val="00452AB0"/>
    <w:rsid w:val="00474A7D"/>
    <w:rsid w:val="0047634D"/>
    <w:rsid w:val="004A293A"/>
    <w:rsid w:val="004C1859"/>
    <w:rsid w:val="004D2917"/>
    <w:rsid w:val="004D3CD1"/>
    <w:rsid w:val="004E0643"/>
    <w:rsid w:val="004E4D10"/>
    <w:rsid w:val="004F0664"/>
    <w:rsid w:val="004F17B7"/>
    <w:rsid w:val="005037BA"/>
    <w:rsid w:val="00531141"/>
    <w:rsid w:val="00534203"/>
    <w:rsid w:val="00536BEC"/>
    <w:rsid w:val="00551C46"/>
    <w:rsid w:val="00586ACA"/>
    <w:rsid w:val="005D3B9F"/>
    <w:rsid w:val="005D5DD4"/>
    <w:rsid w:val="005E0B58"/>
    <w:rsid w:val="005E43A2"/>
    <w:rsid w:val="005E5156"/>
    <w:rsid w:val="005F68FD"/>
    <w:rsid w:val="0063442D"/>
    <w:rsid w:val="00652088"/>
    <w:rsid w:val="00660BD6"/>
    <w:rsid w:val="00672409"/>
    <w:rsid w:val="006727CB"/>
    <w:rsid w:val="00697943"/>
    <w:rsid w:val="006A0CAB"/>
    <w:rsid w:val="006B4DDD"/>
    <w:rsid w:val="006C0140"/>
    <w:rsid w:val="006C3A3D"/>
    <w:rsid w:val="006D6DA7"/>
    <w:rsid w:val="006F118B"/>
    <w:rsid w:val="006F1CBE"/>
    <w:rsid w:val="00707E3F"/>
    <w:rsid w:val="0072742D"/>
    <w:rsid w:val="00741107"/>
    <w:rsid w:val="0074651C"/>
    <w:rsid w:val="00752560"/>
    <w:rsid w:val="00757132"/>
    <w:rsid w:val="0075752F"/>
    <w:rsid w:val="00760FFD"/>
    <w:rsid w:val="00762C2B"/>
    <w:rsid w:val="00774362"/>
    <w:rsid w:val="00784910"/>
    <w:rsid w:val="007B1FC2"/>
    <w:rsid w:val="007C6EB9"/>
    <w:rsid w:val="007D5F26"/>
    <w:rsid w:val="00806742"/>
    <w:rsid w:val="00812B2E"/>
    <w:rsid w:val="00822571"/>
    <w:rsid w:val="0082485C"/>
    <w:rsid w:val="00852880"/>
    <w:rsid w:val="0086039B"/>
    <w:rsid w:val="008657B1"/>
    <w:rsid w:val="008B116E"/>
    <w:rsid w:val="008C109C"/>
    <w:rsid w:val="008D5499"/>
    <w:rsid w:val="008D78E3"/>
    <w:rsid w:val="008E5072"/>
    <w:rsid w:val="008E57A8"/>
    <w:rsid w:val="00900C16"/>
    <w:rsid w:val="009102D1"/>
    <w:rsid w:val="00952CF6"/>
    <w:rsid w:val="00960FC8"/>
    <w:rsid w:val="0096364A"/>
    <w:rsid w:val="0098112B"/>
    <w:rsid w:val="00986B35"/>
    <w:rsid w:val="00992EBD"/>
    <w:rsid w:val="009B4BF9"/>
    <w:rsid w:val="009B7F98"/>
    <w:rsid w:val="009C3162"/>
    <w:rsid w:val="009E1DC8"/>
    <w:rsid w:val="009F181C"/>
    <w:rsid w:val="00A03F61"/>
    <w:rsid w:val="00A153DD"/>
    <w:rsid w:val="00A2001C"/>
    <w:rsid w:val="00A25589"/>
    <w:rsid w:val="00A257E0"/>
    <w:rsid w:val="00A3582F"/>
    <w:rsid w:val="00A3611E"/>
    <w:rsid w:val="00A46C4B"/>
    <w:rsid w:val="00A6107D"/>
    <w:rsid w:val="00A87E26"/>
    <w:rsid w:val="00AA121C"/>
    <w:rsid w:val="00AA7A68"/>
    <w:rsid w:val="00AB77D3"/>
    <w:rsid w:val="00AC0B24"/>
    <w:rsid w:val="00AC57BE"/>
    <w:rsid w:val="00AD22CE"/>
    <w:rsid w:val="00AD4751"/>
    <w:rsid w:val="00AE5DDE"/>
    <w:rsid w:val="00AF7320"/>
    <w:rsid w:val="00B004E9"/>
    <w:rsid w:val="00B121A1"/>
    <w:rsid w:val="00B13D90"/>
    <w:rsid w:val="00B27EAE"/>
    <w:rsid w:val="00B3461D"/>
    <w:rsid w:val="00B50EDE"/>
    <w:rsid w:val="00B73F6E"/>
    <w:rsid w:val="00B752FB"/>
    <w:rsid w:val="00B809E1"/>
    <w:rsid w:val="00BA5410"/>
    <w:rsid w:val="00BB1AEC"/>
    <w:rsid w:val="00BE1611"/>
    <w:rsid w:val="00BE4031"/>
    <w:rsid w:val="00BE56C4"/>
    <w:rsid w:val="00C0212C"/>
    <w:rsid w:val="00C06F6A"/>
    <w:rsid w:val="00C15E36"/>
    <w:rsid w:val="00C23D7C"/>
    <w:rsid w:val="00C27AA5"/>
    <w:rsid w:val="00C33741"/>
    <w:rsid w:val="00C47E5C"/>
    <w:rsid w:val="00C503BC"/>
    <w:rsid w:val="00C62A4E"/>
    <w:rsid w:val="00C82B1A"/>
    <w:rsid w:val="00C8490E"/>
    <w:rsid w:val="00C9078D"/>
    <w:rsid w:val="00CA0CED"/>
    <w:rsid w:val="00CA7324"/>
    <w:rsid w:val="00CA7690"/>
    <w:rsid w:val="00CC118D"/>
    <w:rsid w:val="00CD163B"/>
    <w:rsid w:val="00CD1C32"/>
    <w:rsid w:val="00CE0052"/>
    <w:rsid w:val="00CE5E2B"/>
    <w:rsid w:val="00CE62B4"/>
    <w:rsid w:val="00D01E7B"/>
    <w:rsid w:val="00D04E18"/>
    <w:rsid w:val="00D05459"/>
    <w:rsid w:val="00D16729"/>
    <w:rsid w:val="00D223DC"/>
    <w:rsid w:val="00D44022"/>
    <w:rsid w:val="00D57FE7"/>
    <w:rsid w:val="00D644BF"/>
    <w:rsid w:val="00D6517E"/>
    <w:rsid w:val="00D71D7B"/>
    <w:rsid w:val="00D76C68"/>
    <w:rsid w:val="00D85312"/>
    <w:rsid w:val="00D91684"/>
    <w:rsid w:val="00DB2EF8"/>
    <w:rsid w:val="00DE2404"/>
    <w:rsid w:val="00DE47BB"/>
    <w:rsid w:val="00E0586D"/>
    <w:rsid w:val="00E05C84"/>
    <w:rsid w:val="00E079E0"/>
    <w:rsid w:val="00E1195B"/>
    <w:rsid w:val="00E201B8"/>
    <w:rsid w:val="00E24F3F"/>
    <w:rsid w:val="00E31ABD"/>
    <w:rsid w:val="00E4462B"/>
    <w:rsid w:val="00E51B9D"/>
    <w:rsid w:val="00E56AA0"/>
    <w:rsid w:val="00E61068"/>
    <w:rsid w:val="00E83032"/>
    <w:rsid w:val="00E874FA"/>
    <w:rsid w:val="00EA5B8D"/>
    <w:rsid w:val="00EC6F69"/>
    <w:rsid w:val="00ED02C5"/>
    <w:rsid w:val="00EE4DF0"/>
    <w:rsid w:val="00EE5491"/>
    <w:rsid w:val="00F12E14"/>
    <w:rsid w:val="00F16E4B"/>
    <w:rsid w:val="00F2276B"/>
    <w:rsid w:val="00F32B17"/>
    <w:rsid w:val="00F37BED"/>
    <w:rsid w:val="00F53349"/>
    <w:rsid w:val="00F629A5"/>
    <w:rsid w:val="00F6493B"/>
    <w:rsid w:val="00F71BEB"/>
    <w:rsid w:val="00F86C20"/>
    <w:rsid w:val="00FA2E44"/>
    <w:rsid w:val="00FB4A86"/>
    <w:rsid w:val="00FC6AA4"/>
    <w:rsid w:val="00FE1C8B"/>
    <w:rsid w:val="00FF2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9919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B8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A5B8D"/>
    <w:rPr>
      <w:b/>
      <w:bCs/>
    </w:rPr>
  </w:style>
  <w:style w:type="character" w:styleId="Hyperlink">
    <w:name w:val="Hyperlink"/>
    <w:basedOn w:val="DefaultParagraphFont"/>
    <w:uiPriority w:val="99"/>
    <w:unhideWhenUsed/>
    <w:rsid w:val="00A2001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6493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3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3DD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B8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EA5B8D"/>
    <w:rPr>
      <w:b/>
      <w:bCs/>
    </w:rPr>
  </w:style>
  <w:style w:type="character" w:styleId="Hyperlink">
    <w:name w:val="Hyperlink"/>
    <w:basedOn w:val="DefaultParagraphFont"/>
    <w:uiPriority w:val="99"/>
    <w:unhideWhenUsed/>
    <w:rsid w:val="00A2001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F6493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53D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3DD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Macintosh Word</Application>
  <DocSecurity>0</DocSecurity>
  <Lines>4</Lines>
  <Paragraphs>1</Paragraphs>
  <ScaleCrop>false</ScaleCrop>
  <Company>UCSD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Finnegan</dc:creator>
  <cp:keywords/>
  <dc:description/>
  <cp:lastModifiedBy>Amy Pasquinelli</cp:lastModifiedBy>
  <cp:revision>3</cp:revision>
  <cp:lastPrinted>2012-08-24T21:16:00Z</cp:lastPrinted>
  <dcterms:created xsi:type="dcterms:W3CDTF">2012-12-07T19:27:00Z</dcterms:created>
  <dcterms:modified xsi:type="dcterms:W3CDTF">2012-12-07T19:27:00Z</dcterms:modified>
</cp:coreProperties>
</file>